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0E29" w:rsidRPr="00B00C43" w:rsidRDefault="004C0E29" w:rsidP="004C0E29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  <w:r w:rsidRPr="00B00C43">
        <w:rPr>
          <w:rFonts w:ascii="Times New Roman" w:hAnsi="Times New Roman" w:cs="Times New Roman"/>
          <w:b/>
          <w:bCs/>
          <w:color w:val="FF0000"/>
        </w:rPr>
        <w:t xml:space="preserve">S6 </w:t>
      </w:r>
      <w:bookmarkStart w:id="0" w:name="_GoBack"/>
      <w:r w:rsidRPr="00826450">
        <w:rPr>
          <w:rFonts w:ascii="Times New Roman" w:hAnsi="Times New Roman" w:cs="Times New Roman"/>
          <w:b/>
          <w:bCs/>
          <w:color w:val="FF0000"/>
        </w:rPr>
        <w:t xml:space="preserve">Table. </w:t>
      </w:r>
      <w:r w:rsidR="00826450" w:rsidRPr="00826450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Results of Fine and Gray competing risk regression analysis for </w:t>
      </w:r>
      <w:r w:rsidR="00826450" w:rsidRPr="00826450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the</w:t>
      </w:r>
      <w:r w:rsidR="00826450" w:rsidRPr="00826450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826450" w:rsidRPr="00826450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association</w:t>
      </w:r>
      <w:r w:rsidR="00826450" w:rsidRPr="00826450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826450" w:rsidRPr="00826450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of</w:t>
      </w:r>
      <w:r w:rsidR="00826450" w:rsidRPr="00826450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826450" w:rsidRPr="00826450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varicose veins</w:t>
      </w:r>
      <w:r w:rsidR="00826450" w:rsidRPr="00826450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826450" w:rsidRPr="00826450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with</w:t>
      </w:r>
      <w:r w:rsidR="00826450" w:rsidRPr="00826450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826450" w:rsidRPr="00826450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incidence</w:t>
      </w:r>
      <w:r w:rsidR="00826450" w:rsidRPr="00826450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826450" w:rsidRPr="00826450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risk</w:t>
      </w:r>
      <w:r w:rsidR="00826450" w:rsidRPr="00826450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826450" w:rsidRPr="00826450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of</w:t>
      </w:r>
      <w:r w:rsidR="00826450" w:rsidRPr="00826450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826450" w:rsidRPr="00826450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d</w:t>
      </w:r>
      <w:r w:rsidR="00826450" w:rsidRPr="00826450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>ementia.</w:t>
      </w:r>
      <w:bookmarkEnd w:id="0"/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5"/>
        <w:gridCol w:w="3468"/>
        <w:gridCol w:w="3468"/>
      </w:tblGrid>
      <w:tr w:rsidR="004C0E29" w:rsidRPr="00B00C43" w:rsidTr="000F297D">
        <w:trPr>
          <w:trHeight w:val="313"/>
        </w:trPr>
        <w:tc>
          <w:tcPr>
            <w:tcW w:w="19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Variable</w:t>
            </w:r>
          </w:p>
        </w:tc>
        <w:tc>
          <w:tcPr>
            <w:tcW w:w="3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Before PSM</w:t>
            </w:r>
          </w:p>
        </w:tc>
        <w:tc>
          <w:tcPr>
            <w:tcW w:w="3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After 1:5 PSM</w:t>
            </w:r>
          </w:p>
        </w:tc>
      </w:tr>
      <w:tr w:rsidR="004C0E29" w:rsidRPr="00B00C43" w:rsidTr="000F297D">
        <w:trPr>
          <w:trHeight w:val="327"/>
        </w:trPr>
        <w:tc>
          <w:tcPr>
            <w:tcW w:w="19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0E29" w:rsidRPr="00B00C43" w:rsidRDefault="004C0E29" w:rsidP="000F297D">
            <w:pPr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N = </w:t>
            </w: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396,767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N = </w:t>
            </w:r>
            <w:r w:rsidRPr="00B00C43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30,552</w:t>
            </w:r>
          </w:p>
        </w:tc>
      </w:tr>
      <w:tr w:rsidR="004C0E29" w:rsidRPr="00B00C43" w:rsidTr="000F297D">
        <w:trPr>
          <w:trHeight w:val="313"/>
        </w:trPr>
        <w:tc>
          <w:tcPr>
            <w:tcW w:w="19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0E29" w:rsidRPr="00B00C43" w:rsidRDefault="004C0E29" w:rsidP="000F297D">
            <w:pPr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Adjusted 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Adjusted </w:t>
            </w:r>
          </w:p>
        </w:tc>
      </w:tr>
      <w:tr w:rsidR="004C0E29" w:rsidRPr="00B00C43" w:rsidTr="000F297D">
        <w:trPr>
          <w:trHeight w:val="327"/>
        </w:trPr>
        <w:tc>
          <w:tcPr>
            <w:tcW w:w="19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0E29" w:rsidRPr="00B00C43" w:rsidRDefault="004C0E29" w:rsidP="000F297D">
            <w:pPr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HR (95%CI)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HR (95%CI)</w:t>
            </w:r>
          </w:p>
        </w:tc>
      </w:tr>
      <w:tr w:rsidR="004C0E29" w:rsidRPr="00B00C43" w:rsidTr="000F297D">
        <w:trPr>
          <w:trHeight w:val="313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E29" w:rsidRPr="00B00C43" w:rsidRDefault="004C0E29" w:rsidP="000F297D">
            <w:pPr>
              <w:jc w:val="both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All-cause dementia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2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19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1.1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47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- 1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295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2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05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1.1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29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- 1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287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4C0E29" w:rsidRPr="00B00C43" w:rsidTr="000F297D">
        <w:trPr>
          <w:trHeight w:val="313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E29" w:rsidRPr="00B00C43" w:rsidRDefault="004C0E29" w:rsidP="000F297D">
            <w:pPr>
              <w:jc w:val="both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Alzheimer’s diseas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00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3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91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3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-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10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5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0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18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908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-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1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27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4C0E29" w:rsidRPr="00B00C43" w:rsidTr="000F297D">
        <w:trPr>
          <w:trHeight w:val="327"/>
        </w:trPr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29" w:rsidRPr="00B00C43" w:rsidRDefault="004C0E29" w:rsidP="000F297D">
            <w:pPr>
              <w:jc w:val="both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Vascular dementia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1.125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8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2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2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-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1.424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29" w:rsidRPr="00B00C43" w:rsidRDefault="004C0E29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0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20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8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91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-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1.</w:t>
            </w:r>
            <w:r w:rsidRPr="00B00C43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157</w:t>
            </w:r>
            <w:r w:rsidRPr="00B00C43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</w:tbl>
    <w:p w:rsidR="004C0E29" w:rsidRPr="00B00C43" w:rsidRDefault="004C0E29" w:rsidP="004C0E29">
      <w:pP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 w:rsidRPr="00B00C43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CI, confidence interval; HR, hazard ratio; N, number; PSM, propensity score matching.</w:t>
      </w:r>
      <w:r w:rsidRPr="00B00C43">
        <w:rPr>
          <w:rFonts w:ascii="Times New Roman" w:hAnsi="Times New Roman" w:cs="Times New Roman" w:hint="eastAsia"/>
          <w:color w:val="FF0000"/>
          <w:sz w:val="20"/>
          <w:szCs w:val="20"/>
          <w:shd w:val="clear" w:color="auto" w:fill="FFFFFF"/>
        </w:rPr>
        <w:t xml:space="preserve"> </w:t>
      </w:r>
      <w:r w:rsidRPr="00B00C43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Values from </w:t>
      </w:r>
      <w:r w:rsidRPr="00B00C43">
        <w:rPr>
          <w:rFonts w:ascii="Times New Roman" w:hAnsi="Times New Roman" w:cs="Times New Roman"/>
          <w:color w:val="FF0000"/>
          <w:sz w:val="20"/>
          <w:szCs w:val="20"/>
        </w:rPr>
        <w:t>the multivaria</w:t>
      </w:r>
      <w:r w:rsidRPr="00B00C43">
        <w:rPr>
          <w:rFonts w:ascii="Times New Roman" w:hAnsi="Times New Roman" w:cs="Times New Roman" w:hint="eastAsia"/>
          <w:color w:val="FF0000"/>
          <w:sz w:val="20"/>
          <w:szCs w:val="20"/>
          <w:shd w:val="clear" w:color="auto" w:fill="FFFFFF"/>
        </w:rPr>
        <w:t>te</w:t>
      </w:r>
      <w:r w:rsidRPr="00B00C43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 competing risk models </w:t>
      </w:r>
      <w:r w:rsidRPr="00B00C43">
        <w:rPr>
          <w:rFonts w:ascii="Times New Roman" w:hAnsi="Times New Roman" w:cs="Times New Roman"/>
          <w:color w:val="FF0000"/>
          <w:sz w:val="20"/>
          <w:szCs w:val="20"/>
        </w:rPr>
        <w:t>were adjusted for age, sex, body mass index, household income, smoking status, alcohol consumption,</w:t>
      </w:r>
      <w:r w:rsidRPr="00B00C43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B00C43">
        <w:rPr>
          <w:rFonts w:ascii="Times New Roman" w:hAnsi="Times New Roman" w:cs="Times New Roman"/>
          <w:color w:val="FF0000"/>
          <w:sz w:val="20"/>
          <w:szCs w:val="20"/>
        </w:rPr>
        <w:t xml:space="preserve">regular physical activity, comorbidities, </w:t>
      </w:r>
      <w:r w:rsidRPr="00B00C43">
        <w:rPr>
          <w:rFonts w:ascii="Times New Roman" w:eastAsia="맑은 고딕" w:hAnsi="Times New Roman" w:cs="Times New Roman"/>
          <w:color w:val="FF0000"/>
          <w:sz w:val="20"/>
          <w:szCs w:val="20"/>
        </w:rPr>
        <w:t xml:space="preserve">and </w:t>
      </w:r>
      <w:proofErr w:type="spellStart"/>
      <w:r w:rsidRPr="00B00C43">
        <w:rPr>
          <w:rFonts w:ascii="Times New Roman" w:eastAsia="맑은 고딕" w:hAnsi="Times New Roman" w:cs="Times New Roman"/>
          <w:color w:val="FF0000"/>
          <w:sz w:val="20"/>
          <w:szCs w:val="20"/>
        </w:rPr>
        <w:t>Charlson</w:t>
      </w:r>
      <w:proofErr w:type="spellEnd"/>
      <w:r w:rsidRPr="00B00C43">
        <w:rPr>
          <w:rFonts w:ascii="Times New Roman" w:eastAsia="맑은 고딕" w:hAnsi="Times New Roman" w:cs="Times New Roman"/>
          <w:color w:val="FF0000"/>
          <w:sz w:val="20"/>
          <w:szCs w:val="20"/>
        </w:rPr>
        <w:t xml:space="preserve"> comorbidity index.</w:t>
      </w:r>
    </w:p>
    <w:p w:rsidR="00553B2C" w:rsidRPr="004C0E29" w:rsidRDefault="00553B2C"/>
    <w:sectPr w:rsidR="00553B2C" w:rsidRPr="004C0E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4F15" w:rsidRDefault="00E24F15" w:rsidP="00826450">
      <w:r>
        <w:separator/>
      </w:r>
    </w:p>
  </w:endnote>
  <w:endnote w:type="continuationSeparator" w:id="0">
    <w:p w:rsidR="00E24F15" w:rsidRDefault="00E24F15" w:rsidP="00826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4F15" w:rsidRDefault="00E24F15" w:rsidP="00826450">
      <w:r>
        <w:separator/>
      </w:r>
    </w:p>
  </w:footnote>
  <w:footnote w:type="continuationSeparator" w:id="0">
    <w:p w:rsidR="00E24F15" w:rsidRDefault="00E24F15" w:rsidP="008264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E29"/>
    <w:rsid w:val="004C0E29"/>
    <w:rsid w:val="00553B2C"/>
    <w:rsid w:val="00826450"/>
    <w:rsid w:val="00E2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4E4189-4839-454F-BCA0-EF3079174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0E29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E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C0E29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4C0E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C0E29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4C0E2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C0E2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4C0E29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4C0E2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0E29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4C0E29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C0E29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4C0E29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4C0E29"/>
  </w:style>
  <w:style w:type="character" w:customStyle="1" w:styleId="Char2">
    <w:name w:val="메모 텍스트 Char"/>
    <w:basedOn w:val="a0"/>
    <w:link w:val="a8"/>
    <w:uiPriority w:val="99"/>
    <w:semiHidden/>
    <w:rsid w:val="004C0E29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C0E2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4C0E29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47:00Z</dcterms:created>
  <dcterms:modified xsi:type="dcterms:W3CDTF">2025-04-03T12:09:00Z</dcterms:modified>
</cp:coreProperties>
</file>